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2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0"/>
        <w:gridCol w:w="1200"/>
        <w:gridCol w:w="1200"/>
        <w:gridCol w:w="3637"/>
        <w:gridCol w:w="820"/>
        <w:gridCol w:w="880"/>
        <w:gridCol w:w="863"/>
      </w:tblGrid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I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m/z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RT (s)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Nam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Id typ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S1 (µM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S2 (µM)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6.34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5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16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.657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.560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2.35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8.3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18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474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.985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85.43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7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4:4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207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998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8.32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6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18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115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690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4.37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9.0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18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791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.414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42.53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3.7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6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580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541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66.45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7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2:6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559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513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4.58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6.3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6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537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613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86.43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7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2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506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4458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3.57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2.8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M(d18:1/16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414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372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21.55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2.7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2:0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409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500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6.53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4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er(d18:1/16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404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337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58.56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2.8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4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383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412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6.51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4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er(d18:1/17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378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301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22.56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3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6:6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372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371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2.82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4.8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4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318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39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62.58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8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4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309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337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22.51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7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6:6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296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2374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4.33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8.6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20: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290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622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42.61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7.8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4:3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218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3100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73.53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6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8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216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237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0.34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4.3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18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95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428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78.33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5.6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E(18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90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429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1.41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5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4:3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87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26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9.51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7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4: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81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458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80.53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9.8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er(d18:1/19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67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66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60.58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8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4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33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44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64.59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8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40:6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08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144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74.53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6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40:8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06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150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50.77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5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16:0/18:1/16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06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89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4.58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3.7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6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03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14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6.60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2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6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98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260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25.55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2.8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M(d18:1/18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93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994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59.64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3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M(d18:1/20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86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83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0.33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5.6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18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80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62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75.54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8.0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M(d18:1/14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79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66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95.51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6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40: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79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75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64.55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1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8: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78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01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30.58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8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40: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78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854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6.57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7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er(d18:1/18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77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2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4.36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7.7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18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75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234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8.78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4.8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5: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73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8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76.80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7.9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2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72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4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48.77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2.9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14:0/18:1/18:1)+TG(16:0/16:1/18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65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66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0.55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3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6: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63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634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6.35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9.3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20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63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61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2.32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4.3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E(18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63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056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60.64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3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8:1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63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36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15.70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2.0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M(d18:1/24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61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8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24.77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7.0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8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9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7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26.56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2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6:4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8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5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4.32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9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16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7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450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31.60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5.9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M(d18:1/18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6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6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30.85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5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18:1/18:1/20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6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7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4.83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4.8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4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4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50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6.59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7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6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4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62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44.53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3.7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6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3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9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13.69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3.7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M(d18:1/24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2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9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68.63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4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40:4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9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20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74.79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7.8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2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9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78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4.34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7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S(19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8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1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68.53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7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8: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7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3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32.60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5.6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6:1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6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7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48.71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7.0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0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5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8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4.83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0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4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4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98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38.59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9.0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8:5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4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5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50.53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5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8:6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2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60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52.56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3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8:5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2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56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0.80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5.7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4: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2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8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2.57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5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6: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1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7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96.74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6.0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6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0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26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1.55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9.9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M(d18:1/16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8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98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8.53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9.0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er(d18:1/16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8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5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22.55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7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E(36:6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6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63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8.31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3.7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14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5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76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1.62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3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M(d18:1/22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5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86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0.32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1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E(18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3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68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34.56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8.7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2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1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96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98.78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0.7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4: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1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80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22.76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6.0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8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0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3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10.75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5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7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0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0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87.44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9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0:3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0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1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8.35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6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22: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9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1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90.82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5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4:9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7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1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2.32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3.3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16:0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7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8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0.38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1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S(20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6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44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2.32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4.3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20: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5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63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52.80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1.6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16:0/16:0/18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5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4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55.62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3.8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M(d18:1/20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5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50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2.56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8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6: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4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5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54.62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3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6:4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3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2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23.52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7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2: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2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5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2.72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3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5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2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2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80.74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8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2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1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5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82.76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8.8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3: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1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4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08.58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4.3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8: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0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88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4.3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7.7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E(16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0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2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6.76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6.6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4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0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0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06.56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2.8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8: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1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40.68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4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2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0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6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38.79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8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9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9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0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68.71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9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4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9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5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6.34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8.3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20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8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5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94.72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7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6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8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9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6.36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9.9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18:2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8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54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08.74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6.0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7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7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40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80.84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87.8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2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7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7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6.59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3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6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7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7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2.57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7.8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6: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7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6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28.84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4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6: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7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074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4.34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1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20: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6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24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10.60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4.0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8: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6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8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6.85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81.7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4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6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09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8.61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5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6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6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7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8.34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8.9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E(20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5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1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4.29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4.6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E(20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5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88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36.77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4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9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5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3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00.55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6.6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8:2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5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9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08.58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2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8: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5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9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20.74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7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8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5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7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6.36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8.9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20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5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33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4.74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8.8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4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4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4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2.36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6.0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16:0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4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14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94.84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04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3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4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30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34.76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4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9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3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8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8.60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1.9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6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3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56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26.58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3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4:4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2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26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96.51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5.9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8:4e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2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14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96.77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76.0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4: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2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44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88.81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5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3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2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086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78.82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5.0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2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2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1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24.52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6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2: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2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4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8.67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8.6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6: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2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58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64.80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0.7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1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1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1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78.82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7.9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2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1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070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32.59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7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40: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1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2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16.70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3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8: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1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5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10.8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0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5: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1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07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74.78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72.0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2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1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0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06.56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3.3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(38: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1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5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8.86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21.3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4: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0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3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6.84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0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4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0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064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92.7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3.7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6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0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40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54.73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1.4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1: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0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096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2.73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76.3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4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0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1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66.70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2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4: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0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1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72.77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2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2: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09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36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6.31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9.8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ysoPC(18: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09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16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14.69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5.6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8: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09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10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06.72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8.2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7: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07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68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46.76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7.1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50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07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30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18.73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2.5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8: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-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06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108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28.69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10.6</w:t>
            </w:r>
          </w:p>
        </w:tc>
        <w:tc>
          <w:tcPr>
            <w:tcW w:w="363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(49: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04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20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Arial" w:hAnsi="Arial" w:eastAsia="Times New Roman" w:cs="Arial"/>
      <w:color w:val="auto"/>
      <w:sz w:val="22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Cs/>
      <w:i/>
      <w:iCs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Cs/>
      <w:sz w:val="24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HTMLakronyymi">
    <w:name w:val="HTML-akronyymi"/>
    <w:basedOn w:val="Kappaleenoletusfontti"/>
    <w:qFormat/>
    <w:rPr/>
  </w:style>
  <w:style w:type="character" w:styleId="HTMLkirjoituskone">
    <w:name w:val="HTML-kirjoituskone"/>
    <w:basedOn w:val="Kappaleenoletusfontti"/>
    <w:qFormat/>
    <w:rPr>
      <w:rFonts w:ascii="Courier New" w:hAnsi="Courier New" w:cs="Courier New"/>
      <w:sz w:val="20"/>
      <w:szCs w:val="20"/>
    </w:rPr>
  </w:style>
  <w:style w:type="character" w:styleId="HTMLlainaus">
    <w:name w:val="HTML-lainaus"/>
    <w:basedOn w:val="Kappaleenoletusfontti"/>
    <w:qFormat/>
    <w:rPr>
      <w:i/>
      <w:iCs/>
    </w:rPr>
  </w:style>
  <w:style w:type="character" w:styleId="HTMLmuuttuja">
    <w:name w:val="HTML-muuttuja"/>
    <w:basedOn w:val="Kappaleenoletusfontti"/>
    <w:qFormat/>
    <w:rPr>
      <w:i/>
      <w:iCs/>
    </w:rPr>
  </w:style>
  <w:style w:type="character" w:styleId="HTMLmrittely">
    <w:name w:val="HTML-määrittely"/>
    <w:basedOn w:val="Kappaleenoletusfontti"/>
    <w:qFormat/>
    <w:rPr>
      <w:i/>
      <w:iCs/>
    </w:rPr>
  </w:style>
  <w:style w:type="character" w:styleId="HTMLnppimist">
    <w:name w:val="HTML-näppäimistö"/>
    <w:basedOn w:val="Kappaleenoletusfontti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Kappaleenoletusfontti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Hakemisto4">
    <w:name w:val="Hakemisto 4"/>
    <w:basedOn w:val="Normal"/>
    <w:next w:val="Normal"/>
    <w:qFormat/>
    <w:pPr>
      <w:ind w:left="880" w:hanging="220"/>
    </w:pPr>
    <w:rPr/>
  </w:style>
  <w:style w:type="paragraph" w:styleId="HTMLesimuotoiltu">
    <w:name w:val="HTML-esimuotoiltu"/>
    <w:basedOn w:val="Normal"/>
    <w:qFormat/>
    <w:pPr/>
    <w:rPr>
      <w:rFonts w:ascii="Courier New" w:hAnsi="Courier New" w:cs="Courier New"/>
      <w:sz w:val="20"/>
      <w:szCs w:val="20"/>
    </w:rPr>
  </w:style>
  <w:style w:type="paragraph" w:styleId="Jatkoluettelo">
    <w:name w:val="Jatkoluettelo"/>
    <w:basedOn w:val="Normal"/>
    <w:qFormat/>
    <w:pPr>
      <w:spacing w:before="0" w:after="120"/>
      <w:ind w:left="283" w:hanging="0"/>
    </w:pPr>
    <w:rPr/>
  </w:style>
  <w:style w:type="paragraph" w:styleId="Jatkoluettelo2">
    <w:name w:val="Jatkoluettelo 2"/>
    <w:basedOn w:val="Normal"/>
    <w:qFormat/>
    <w:pPr>
      <w:spacing w:before="0" w:after="120"/>
      <w:ind w:left="566" w:hanging="0"/>
    </w:pPr>
    <w:rPr/>
  </w:style>
  <w:style w:type="paragraph" w:styleId="Jatkoluettelo3">
    <w:name w:val="Jatkoluettelo 3"/>
    <w:basedOn w:val="Normal"/>
    <w:qFormat/>
    <w:pPr>
      <w:spacing w:before="0" w:after="120"/>
      <w:ind w:left="849" w:hanging="0"/>
    </w:pPr>
    <w:rPr/>
  </w:style>
  <w:style w:type="paragraph" w:styleId="Jatkoluettelo4">
    <w:name w:val="Jatkoluettelo 4"/>
    <w:basedOn w:val="Normal"/>
    <w:qFormat/>
    <w:pPr>
      <w:spacing w:before="0" w:after="120"/>
      <w:ind w:left="1132" w:hanging="0"/>
    </w:pPr>
    <w:rPr/>
  </w:style>
  <w:style w:type="paragraph" w:styleId="Jatkoluettelo5">
    <w:name w:val="Jatkoluettelo 5"/>
    <w:basedOn w:val="Normal"/>
    <w:qFormat/>
    <w:pPr>
      <w:spacing w:before="0" w:after="120"/>
      <w:ind w:left="1415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Leiptekstin1rivinsisennys2">
    <w:name w:val="Leipätekstin 1. rivin sisennys 2"/>
    <w:basedOn w:val="TextBodyIndent"/>
    <w:qFormat/>
    <w:pPr>
      <w:ind w:left="283" w:firstLine="210"/>
    </w:pPr>
    <w:rPr/>
  </w:style>
  <w:style w:type="paragraph" w:styleId="Luettelo2">
    <w:name w:val="Luettelo 2"/>
    <w:basedOn w:val="Normal"/>
    <w:qFormat/>
    <w:pPr>
      <w:ind w:left="566" w:hanging="283"/>
    </w:pPr>
    <w:rPr/>
  </w:style>
  <w:style w:type="paragraph" w:styleId="Luettelo4">
    <w:name w:val="Luettelo 4"/>
    <w:basedOn w:val="Normal"/>
    <w:qFormat/>
    <w:pPr>
      <w:ind w:left="1132" w:hanging="283"/>
    </w:pPr>
    <w:rPr/>
  </w:style>
  <w:style w:type="paragraph" w:styleId="Merkittyluettelo">
    <w:name w:val="Merkitty luettelo"/>
    <w:basedOn w:val="Normal"/>
    <w:qFormat/>
    <w:pPr>
      <w:numPr>
        <w:ilvl w:val="0"/>
        <w:numId w:val="2"/>
      </w:numPr>
    </w:pPr>
    <w:rPr/>
  </w:style>
  <w:style w:type="paragraph" w:styleId="Pivmr">
    <w:name w:val="Päivämäärä"/>
    <w:basedOn w:val="Normal"/>
    <w:next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Vakiosisennys">
    <w:name w:val="Vakiosisennys"/>
    <w:basedOn w:val="Normal"/>
    <w:qFormat/>
    <w:pPr>
      <w:ind w:left="1304" w:hanging="0"/>
    </w:pPr>
    <w:rPr/>
  </w:style>
  <w:style w:type="paragraph" w:styleId="Hakemisto5">
    <w:name w:val="Hakemisto 5"/>
    <w:basedOn w:val="Normal"/>
    <w:next w:val="Normal"/>
    <w:qFormat/>
    <w:pPr>
      <w:ind w:left="1100" w:hanging="220"/>
    </w:pPr>
    <w:rPr/>
  </w:style>
  <w:style w:type="paragraph" w:styleId="Hakemisto6">
    <w:name w:val="Hakemisto 6"/>
    <w:basedOn w:val="Normal"/>
    <w:next w:val="Normal"/>
    <w:qFormat/>
    <w:pPr>
      <w:ind w:left="1320" w:hanging="220"/>
    </w:pPr>
    <w:rPr/>
  </w:style>
  <w:style w:type="paragraph" w:styleId="Hakemisto7">
    <w:name w:val="Hakemisto 7"/>
    <w:basedOn w:val="Normal"/>
    <w:next w:val="Normal"/>
    <w:qFormat/>
    <w:pPr>
      <w:ind w:left="1540" w:hanging="220"/>
    </w:pPr>
    <w:rPr/>
  </w:style>
  <w:style w:type="paragraph" w:styleId="Hakemisto8">
    <w:name w:val="Hakemisto 8"/>
    <w:basedOn w:val="Normal"/>
    <w:next w:val="Normal"/>
    <w:qFormat/>
    <w:pPr>
      <w:ind w:left="1760" w:hanging="220"/>
    </w:pPr>
    <w:rPr/>
  </w:style>
  <w:style w:type="paragraph" w:styleId="Hakemisto9">
    <w:name w:val="Hakemisto 9"/>
    <w:basedOn w:val="Normal"/>
    <w:next w:val="Normal"/>
    <w:qFormat/>
    <w:pPr>
      <w:ind w:left="1980" w:hanging="22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Tervehdys">
    <w:name w:val="Tervehdys"/>
    <w:basedOn w:val="Normal"/>
    <w:next w:val="Normal"/>
    <w:qFormat/>
    <w:pPr/>
    <w:rPr/>
  </w:style>
  <w:style w:type="paragraph" w:styleId="Vaintekstin">
    <w:name w:val="Vain tekstinä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10:59:00Z</dcterms:created>
  <dc:creator>rantaant</dc:creator>
  <dc:description/>
  <cp:keywords/>
  <dc:language>en-US</dc:language>
  <cp:lastModifiedBy>holopju</cp:lastModifiedBy>
  <dcterms:modified xsi:type="dcterms:W3CDTF">2011-04-15T12:16:00Z</dcterms:modified>
  <cp:revision>8</cp:revision>
  <dc:subject/>
  <dc:title>Supplementary data</dc:title>
</cp:coreProperties>
</file>